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1</w:t>
      </w:r>
      <w:r>
        <w:rPr>
          <w:rFonts w:cs="Times New Roman" w:ascii="Times New Roman" w:hAnsi="Times New Roman"/>
          <w:b/>
          <w:bCs/>
          <w:sz w:val="24"/>
          <w:szCs w:val="24"/>
        </w:rPr>
        <w:t>-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3: </w:t>
      </w:r>
      <w:bookmarkStart w:id="0" w:name="OLE_LINK5"/>
      <w:r>
        <w:rPr>
          <w:rFonts w:cs="Times New Roman" w:ascii="Times New Roman" w:hAnsi="Times New Roman"/>
          <w:b/>
          <w:bCs/>
          <w:sz w:val="24"/>
          <w:szCs w:val="24"/>
        </w:rPr>
        <w:t>Details of the Literature Search Strategy</w:t>
      </w:r>
      <w:bookmarkEnd w:id="0"/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1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ubMed</w:t>
      </w:r>
    </w:p>
    <w:tbl>
      <w:tblPr>
        <w:tblW w:w="1389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11374"/>
        <w:gridCol w:w="1418"/>
      </w:tblGrid>
      <w:tr>
        <w:trPr>
          <w:trHeight w:val="276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arch</w:t>
            </w:r>
          </w:p>
        </w:tc>
        <w:tc>
          <w:tcPr>
            <w:tcW w:w="1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Quer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ults</w:t>
            </w:r>
          </w:p>
        </w:tc>
      </w:tr>
      <w:tr>
        <w:trPr>
          <w:trHeight w:val="276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((((((((((((((((((((((((neuropsychiatric disorder[Title/Abstract]) OR (neurodevelopmental disorder[Title/Abstract])) OR (mental disease[Title/Abstract])) OR (autism[Title/Abstract])) OR (attention deficit disorder[Title/Abstract])) OR (Neurotoxicity, encephalopathy[Title/Abstract])) OR (altered mental status[Title/Abstract])) OR (confusion[Title/Abstract])) OR (cognitive impairment[Title/Abstract])) OR (behavioural changes[Title/Abstract])) OR (mood swing[Title/Abstract])) OR (agitation[Title/Abstract])) OR (hallucination[Title/Abstract])) OR (nervousness[Title/Abstract])) OR (aggression[Title/Abstract])) OR (insomnia[Title/Abstract])) OR (nightmares[Title/Abstract])) OR (dizziness[Title/Abstract])) OR (giddiness[Title/Abstract])) OR (disorientation[Title/Abstract])) OR (depression[Title/Abstract])) OR (anxiety[Title/Abstract])) OR (schizophrenia[Title/Abstract])) OR (bipolar disorder[Title/Abstract])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hyperlink r:id="rId2">
              <w:r>
                <w:rPr>
                  <w:rStyle w:val="InternetLink"/>
                  <w:rFonts w:eastAsia="宋体" w:cs="Times New Roman" w:ascii="Times New Roman" w:hAnsi="Times New Roman"/>
                  <w:sz w:val="24"/>
                  <w:szCs w:val="24"/>
                  <w:lang w:val="en-US" w:eastAsia="zh-CN"/>
                </w:rPr>
                <w:t>1,114,699</w:t>
              </w:r>
            </w:hyperlink>
          </w:p>
        </w:tc>
      </w:tr>
      <w:tr>
        <w:trPr>
          <w:trHeight w:val="1104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(((atopic dermatitis[Title/Abstract]) OR (eczema[Title/Abstract])) OR (chronic atopy[Title/Abstract])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52,472</w:t>
            </w:r>
          </w:p>
        </w:tc>
      </w:tr>
      <w:tr>
        <w:trPr>
          <w:trHeight w:val="1380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((((((((((((((((((((((((neuropsychiatric disorder[Title/Abstract]) OR (neurodevelopmental disorder[Title/Abstract])) OR (mental disease[Title/Abstract])) OR (autism[Title/Abstract])) OR (attention deficit disorder[Title/Abstract])) OR (Neurotoxicity, encephalopathy[Title/Abstract])) OR (altered mental status[Title/Abstract])) OR (confusion[Title/Abstract])) OR (cognitive impairment[Title/Abstract])) OR (behavioural changes[Title/Abstract])) OR (mood swing[Title/Abstract])) OR (agitation[Title/Abstract])) OR (hallucination[Title/Abstract])) OR (nervousness[Title/Abstract])) OR (aggression[Title/Abstract])) OR (insomnia[Title/Abstract])) OR (nightmares[Title/Abstract])) OR (dizziness[Title/Abstract])) OR (giddiness[Title/Abstract])) OR (disorientation[Title/Abstract])) OR (depression[Title/Abstract])) OR (anxiety[Title/Abstract])) OR (schizophrenia[Title/Abstract])) OR (bipolar disorder[Title/Abstract])) AND (((atopic dermatitis[Title/Abstract]) OR (eczema[Title/Abstract])) OR (chronic atopy[Title/Abstract]))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,334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Cochrane Library</w:t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1198"/>
        <w:gridCol w:w="1762"/>
      </w:tblGrid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earch 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sults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eczema):ti,ab,kw OR (atopic dermatitis):ti,ab,kw OR (chronic atopy):ti,ab,kw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9,640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europsychiatric disorder):ti,ab,kw OR (neurodevelopmental disorder):ti,ab,kw OR (mental disease):ti,ab,kw OR (autism):ti,ab,kw OR (attention deficit disorder):ti,ab,kw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41,702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eurotoxicity, encephalopathy):ti,ab,kw OR (altered mental status):ti,ab,kw OR (confusion):ti,ab,kw OR (cognitive impairment):ti,ab,kw OR (behavioural changes):ti,ab,kw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8,428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mood swing):ti,ab,kw OR (agitation):ti,ab,kw OR (hallucination):ti,ab,kw OR (nervousness):ti,ab,kw OR (aggression):ti,ab,kw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3,450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insomnia):ti,ab,kw OR (nightmares):ti,ab,kw OR (dizziness):ti,ab,kw OR (giddiness):ti,ab,kw OR (disorientation):ti,ab,kw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2,602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depression):ti,ab,kw OR (anxiety):ti,ab,kw OR (schizophrenia):ti,ab,kw OR (bipolar disorder):ti,ab,kw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77,753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 OR #3 OR #4 OR #5 OR #6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56,063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7 AND #1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503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1" w:name="OLE_LINK4"/>
      <w:r>
        <w:rPr>
          <w:rFonts w:cs="Times New Roman" w:ascii="Times New Roman" w:hAnsi="Times New Roman"/>
          <w:sz w:val="24"/>
          <w:szCs w:val="24"/>
        </w:rPr>
        <w:t>Embase</w:t>
      </w:r>
      <w:bookmarkEnd w:id="1"/>
      <w:r>
        <w:rPr>
          <w:rFonts w:cs="Times New Roman" w:ascii="Times New Roman" w:hAnsi="Times New Roman"/>
          <w:sz w:val="24"/>
          <w:szCs w:val="24"/>
        </w:rPr>
        <w:t xml:space="preserve"> </w:t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1198"/>
        <w:gridCol w:w="1762"/>
      </w:tblGrid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tems found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spacing w:before="0" w:after="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'neuropsychiatric disorder'/exp OR 'neuropsychiatric disorder' OR 'neurodevelopmental disorder':ab,ti OR 'mental disease':ab,ti OR 'autism':ab,ti OR 'attention deficit disorder':ab,ti OR 'neurotoxicity, encephalopathy':ab,ti OR 'altered mental status':ab,ti OR 'confusion':ab,ti OR 'cognitive impairment':ab,ti OR 'behavioural changes':ab,ti OR 'mood swing':ab,ti OR 'agitation':ab,ti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,434,725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#2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'hallucination'/exp OR 'hallucination' OR 'nervousness':ab,ti OR 'aggression':ab,ti OR 'insomnia':ab,ti OR 'nightmares':ab,ti OR 'dizziness':ab,ti OR 'giddiness':ab,ti OR 'disorientation':ab,ti OR 'depression':ab,ti OR 'anxiety':ab,ti OR 'schizophrenia':ab,ti OR 'bipolar disorder':ab,ti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,275,814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#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,815,107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'atopic dermatitis'/exp OR 'atopic dermatitis' OR 'eczema':ab,ti OR 'chronic atopy':ab,ti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97,343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D #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5,343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Char2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Term">
    <w:name w:val="term"/>
    <w:qFormat/>
    <w:rPr/>
  </w:style>
  <w:style w:type="character" w:styleId="Historyspan">
    <w:name w:val="history-span"/>
    <w:qFormat/>
    <w:rPr/>
  </w:style>
  <w:style w:type="character" w:styleId="Font61">
    <w:name w:val="font61"/>
    <w:basedOn w:val="Style14"/>
    <w:qFormat/>
    <w:rPr>
      <w:rFonts w:ascii="Times New Roman" w:hAnsi="Times New Roman" w:cs="Times New Roman"/>
      <w:i w:val="false"/>
      <w:iCs w:val="false"/>
      <w:color w:val="231F20"/>
      <w:sz w:val="24"/>
      <w:szCs w:val="24"/>
      <w:u w:val="none"/>
      <w:vertAlign w:val="superscript"/>
    </w:rPr>
  </w:style>
  <w:style w:type="character" w:styleId="Font41">
    <w:name w:val="font41"/>
    <w:basedOn w:val="Style14"/>
    <w:qFormat/>
    <w:rPr>
      <w:rFonts w:ascii="Times New Roman" w:hAnsi="Times New Roman" w:cs="Times New Roman"/>
      <w:i w:val="false"/>
      <w:iCs w:val="false"/>
      <w:color w:val="231F2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/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pubmed.ncbi.nlm.nih.gov/?term=((((((((((((((((((((((((neuropsychiatric+disorder[Title/Abstract])+OR+(neurodevelopmental+disorder[Title/Abstract]))+OR+(mental+disease[Title/Abstract]))+OR+(autism[Title/Abstract]))+OR+(attention+deficit+disorder[Title/Abstract]))+OR+(Neurotoxicity,+encephalopathy[Title/Abstract]))+OR+(altered+mental+status[Title/Abstract]))+OR+(confusion[Title/Abstract]))+OR+(cognitive+impairment[Title/Abstract]))+OR+(behavioural+changes[Title/Abstract]))+OR+(mood+swing[Title/Abstract]))+OR+(agitation[Title/Abstract]))+OR+(hallucination[Title/Abstract]))+OR+(nervousness[Title/Abstract]))+OR+(aggression[Title/Abstract]))+OR+(insomnia[Title/Abstract]))+OR+(nightmares[Title/Abstract]))+OR+(dizziness[Title/Abstract]))+OR+(giddiness[Title/Abstract]))+OR+(disorientation[Title/Abstract]))+OR+(depression[Title/Abstract]))+OR+(anxiety[Title/Abstract]))+OR+(schizophrenia[Title/Abstract]))+OR+(bipolar+disorder[Title/Abstract]))&amp;ac=no&amp;sort=relevance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雷雷</dc:creator>
  <dc:description/>
  <dc:language>en-US</dc:language>
  <cp:lastModifiedBy>0964w</cp:lastModifiedBy>
  <dcterms:modified xsi:type="dcterms:W3CDTF">2026-01-08T05:21:33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3A8A6E90FA04A09A254C8238FED6BE3_13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ZDg1ZWIyZWNiZTZkMTMzMzBmZjhlOTA5ZjVhMDZjNGEiLCJ1c2VySWQiOiI0MzI5OTM1NTMifQ==</vt:lpwstr>
  </property>
  <property fmtid="{D5CDD505-2E9C-101B-9397-08002B2CF9AE}" pid="5" name="commondata">
    <vt:lpwstr>commondata</vt:lpwstr>
  </property>
</Properties>
</file>